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6DB" w:rsidRPr="004C342F" w:rsidRDefault="004C342F" w:rsidP="00D02237">
      <w:pPr>
        <w:spacing w:line="480" w:lineRule="auto"/>
        <w:rPr>
          <w:b/>
        </w:rPr>
      </w:pPr>
      <w:bookmarkStart w:id="0" w:name="_GoBack"/>
      <w:r w:rsidRPr="004C342F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4C34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32577" w:rsidRPr="004C342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4C342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32577" w:rsidRPr="004C34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C32577" w:rsidRPr="004C342F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C32577" w:rsidRPr="004C342F">
        <w:rPr>
          <w:rFonts w:ascii="Times New Roman" w:hAnsi="Times New Roman" w:cs="Times New Roman"/>
          <w:b/>
          <w:sz w:val="24"/>
          <w:szCs w:val="24"/>
        </w:rPr>
        <w:t xml:space="preserve"> accession numbers for the </w:t>
      </w:r>
      <w:r w:rsidR="00C32577" w:rsidRPr="004C342F">
        <w:rPr>
          <w:rFonts w:ascii="Times New Roman" w:hAnsi="Times New Roman" w:cs="Times New Roman" w:hint="eastAsia"/>
          <w:b/>
          <w:sz w:val="24"/>
          <w:szCs w:val="24"/>
        </w:rPr>
        <w:t>30</w:t>
      </w:r>
      <w:r w:rsidR="00C32577" w:rsidRPr="004C342F">
        <w:rPr>
          <w:rFonts w:ascii="Times New Roman" w:hAnsi="Times New Roman" w:cs="Times New Roman"/>
          <w:b/>
          <w:sz w:val="24"/>
          <w:szCs w:val="24"/>
        </w:rPr>
        <w:t xml:space="preserve"> complete </w:t>
      </w:r>
      <w:proofErr w:type="spellStart"/>
      <w:r w:rsidR="00C32577" w:rsidRPr="004C342F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 w:rsidR="00C32577" w:rsidRPr="004C342F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C32577" w:rsidRPr="004C342F">
        <w:rPr>
          <w:rFonts w:ascii="Times New Roman" w:hAnsi="Times New Roman" w:cs="Times New Roman"/>
          <w:b/>
          <w:sz w:val="24"/>
          <w:szCs w:val="24"/>
        </w:rPr>
        <w:t>Anseriforme</w:t>
      </w:r>
      <w:r w:rsidR="00EE698A" w:rsidRPr="004C342F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="00C32577" w:rsidRPr="004C342F">
        <w:rPr>
          <w:rFonts w:ascii="Times New Roman" w:hAnsi="Times New Roman" w:cs="Times New Roman"/>
          <w:b/>
          <w:sz w:val="24"/>
          <w:szCs w:val="24"/>
        </w:rPr>
        <w:t xml:space="preserve"> species in this study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3235"/>
        <w:gridCol w:w="4074"/>
        <w:gridCol w:w="3232"/>
      </w:tblGrid>
      <w:tr w:rsidR="00C32577" w:rsidRPr="00C32577" w:rsidTr="000676A9">
        <w:trPr>
          <w:trHeight w:val="375"/>
        </w:trPr>
        <w:tc>
          <w:tcPr>
            <w:tcW w:w="128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bookmarkEnd w:id="0"/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43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4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C32577" w:rsidRPr="00C32577" w:rsidTr="000676A9">
        <w:trPr>
          <w:trHeight w:val="405"/>
        </w:trPr>
        <w:tc>
          <w:tcPr>
            <w:tcW w:w="1282" w:type="pct"/>
            <w:tcBorders>
              <w:top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1141" w:type="pct"/>
            <w:tcBorders>
              <w:top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F312717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tcBorders>
              <w:top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irin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0965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cc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F203133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ix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ericulata</w:t>
            </w:r>
            <w:proofErr w:type="spellEnd"/>
            <w:r w:rsidR="00D5533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>(in this study)</w:t>
            </w:r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J169568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ecilorhynch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F156760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1B4030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_025654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EU009397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23832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23352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1196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5482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ali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6922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peat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 xml:space="preserve">KT345702 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>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fron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04539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00877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icla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3C61C3" w:rsidP="00A630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1C3">
              <w:rPr>
                <w:rFonts w:ascii="Times New Roman" w:hAnsi="Times New Roman" w:cs="Times New Roman"/>
                <w:sz w:val="24"/>
                <w:szCs w:val="24"/>
              </w:rPr>
              <w:t>KJ680301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in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J710708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07011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J722069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or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27096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tt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in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7C7A50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_024922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2843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rgu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matus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6723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nu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07691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rganser</w:t>
            </w:r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U140667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us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27095</w:t>
            </w:r>
          </w:p>
        </w:tc>
      </w:tr>
      <w:tr w:rsidR="00C32577" w:rsidRPr="00C32577" w:rsidTr="00361CD5">
        <w:trPr>
          <w:trHeight w:val="405"/>
        </w:trPr>
        <w:tc>
          <w:tcPr>
            <w:tcW w:w="1282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</w:p>
        </w:tc>
        <w:tc>
          <w:tcPr>
            <w:tcW w:w="1141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KU140668</w:t>
            </w:r>
            <w:r w:rsidR="00D55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 this study)</w:t>
            </w:r>
          </w:p>
        </w:tc>
        <w:tc>
          <w:tcPr>
            <w:tcW w:w="1437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1140" w:type="pct"/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12844</w:t>
            </w:r>
          </w:p>
        </w:tc>
      </w:tr>
      <w:tr w:rsidR="00C32577" w:rsidRPr="00C32577" w:rsidTr="000676A9">
        <w:trPr>
          <w:trHeight w:val="405"/>
        </w:trPr>
        <w:tc>
          <w:tcPr>
            <w:tcW w:w="1282" w:type="pct"/>
            <w:tcBorders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141" w:type="pct"/>
            <w:tcBorders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24640</w:t>
            </w:r>
          </w:p>
        </w:tc>
        <w:tc>
          <w:tcPr>
            <w:tcW w:w="1437" w:type="pct"/>
            <w:tcBorders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anas</w:t>
            </w:r>
            <w:proofErr w:type="spellEnd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2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ipalmata</w:t>
            </w:r>
            <w:proofErr w:type="spellEnd"/>
          </w:p>
        </w:tc>
        <w:tc>
          <w:tcPr>
            <w:tcW w:w="1140" w:type="pct"/>
            <w:tcBorders>
              <w:bottom w:val="single" w:sz="8" w:space="0" w:color="auto"/>
            </w:tcBorders>
            <w:noWrap/>
            <w:hideMark/>
          </w:tcPr>
          <w:p w:rsidR="00C32577" w:rsidRPr="00C32577" w:rsidRDefault="00C32577" w:rsidP="00D0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577">
              <w:rPr>
                <w:rFonts w:ascii="Times New Roman" w:hAnsi="Times New Roman" w:cs="Times New Roman"/>
                <w:sz w:val="24"/>
                <w:szCs w:val="24"/>
              </w:rPr>
              <w:t>NC_005933</w:t>
            </w:r>
          </w:p>
        </w:tc>
      </w:tr>
    </w:tbl>
    <w:p w:rsidR="00C32577" w:rsidRDefault="00C32577" w:rsidP="00D02237">
      <w:pPr>
        <w:spacing w:line="480" w:lineRule="auto"/>
      </w:pPr>
    </w:p>
    <w:sectPr w:rsidR="00C32577" w:rsidSect="00C32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476" w:rsidRDefault="00830476" w:rsidP="00C32577">
      <w:r>
        <w:separator/>
      </w:r>
    </w:p>
  </w:endnote>
  <w:endnote w:type="continuationSeparator" w:id="0">
    <w:p w:rsidR="00830476" w:rsidRDefault="00830476" w:rsidP="00C3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476" w:rsidRDefault="00830476" w:rsidP="00C32577">
      <w:r>
        <w:separator/>
      </w:r>
    </w:p>
  </w:footnote>
  <w:footnote w:type="continuationSeparator" w:id="0">
    <w:p w:rsidR="00830476" w:rsidRDefault="00830476" w:rsidP="00C3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E0E"/>
    <w:rsid w:val="00000C85"/>
    <w:rsid w:val="00000DD2"/>
    <w:rsid w:val="000010ED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6A9"/>
    <w:rsid w:val="00067D98"/>
    <w:rsid w:val="00070BF8"/>
    <w:rsid w:val="000713AD"/>
    <w:rsid w:val="000716B4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5D5"/>
    <w:rsid w:val="000F0A1D"/>
    <w:rsid w:val="000F6520"/>
    <w:rsid w:val="001002BC"/>
    <w:rsid w:val="00103776"/>
    <w:rsid w:val="0010682E"/>
    <w:rsid w:val="00106936"/>
    <w:rsid w:val="00110132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4996"/>
    <w:rsid w:val="00154E34"/>
    <w:rsid w:val="00155E91"/>
    <w:rsid w:val="00156454"/>
    <w:rsid w:val="001619E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030"/>
    <w:rsid w:val="001B4651"/>
    <w:rsid w:val="001B5643"/>
    <w:rsid w:val="001B6404"/>
    <w:rsid w:val="001B6800"/>
    <w:rsid w:val="001C218A"/>
    <w:rsid w:val="001C32D5"/>
    <w:rsid w:val="001C4DDD"/>
    <w:rsid w:val="001C59AB"/>
    <w:rsid w:val="001C60F8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91891"/>
    <w:rsid w:val="002A087B"/>
    <w:rsid w:val="002A0959"/>
    <w:rsid w:val="002A158E"/>
    <w:rsid w:val="002A1C4F"/>
    <w:rsid w:val="002A4E0E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26FB2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42B8"/>
    <w:rsid w:val="00354CE1"/>
    <w:rsid w:val="0035577B"/>
    <w:rsid w:val="00361B84"/>
    <w:rsid w:val="00362E21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4AB3"/>
    <w:rsid w:val="003C61C3"/>
    <w:rsid w:val="003D16FF"/>
    <w:rsid w:val="003D1A4C"/>
    <w:rsid w:val="003D214E"/>
    <w:rsid w:val="003D21FB"/>
    <w:rsid w:val="003D30EE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2FE5"/>
    <w:rsid w:val="00482FFA"/>
    <w:rsid w:val="00485E3C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2F"/>
    <w:rsid w:val="004C3480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A7FCA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D01FE"/>
    <w:rsid w:val="005D0FCC"/>
    <w:rsid w:val="005D2693"/>
    <w:rsid w:val="005D483D"/>
    <w:rsid w:val="005E0FAE"/>
    <w:rsid w:val="005E10F7"/>
    <w:rsid w:val="005E14E9"/>
    <w:rsid w:val="005E3477"/>
    <w:rsid w:val="005F00EC"/>
    <w:rsid w:val="005F041F"/>
    <w:rsid w:val="005F0481"/>
    <w:rsid w:val="005F10C3"/>
    <w:rsid w:val="005F3D2D"/>
    <w:rsid w:val="005F4B17"/>
    <w:rsid w:val="005F7698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20C93"/>
    <w:rsid w:val="00622426"/>
    <w:rsid w:val="00623035"/>
    <w:rsid w:val="006233FD"/>
    <w:rsid w:val="00624836"/>
    <w:rsid w:val="006275F9"/>
    <w:rsid w:val="00640DF8"/>
    <w:rsid w:val="00645B7F"/>
    <w:rsid w:val="00645FC5"/>
    <w:rsid w:val="00646D99"/>
    <w:rsid w:val="00647BAC"/>
    <w:rsid w:val="006507B6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01BF"/>
    <w:rsid w:val="00681DFB"/>
    <w:rsid w:val="00685944"/>
    <w:rsid w:val="00691EEE"/>
    <w:rsid w:val="00693586"/>
    <w:rsid w:val="006939A5"/>
    <w:rsid w:val="00694CFA"/>
    <w:rsid w:val="006969F8"/>
    <w:rsid w:val="00696BDC"/>
    <w:rsid w:val="00697854"/>
    <w:rsid w:val="00697D87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3631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7063A3"/>
    <w:rsid w:val="00706D55"/>
    <w:rsid w:val="00710C0E"/>
    <w:rsid w:val="007110A5"/>
    <w:rsid w:val="00714CE5"/>
    <w:rsid w:val="007156BC"/>
    <w:rsid w:val="0071763F"/>
    <w:rsid w:val="0072021F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4AB7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C7A50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10321"/>
    <w:rsid w:val="008126F6"/>
    <w:rsid w:val="00814697"/>
    <w:rsid w:val="00815674"/>
    <w:rsid w:val="00815B11"/>
    <w:rsid w:val="008169FC"/>
    <w:rsid w:val="0081787D"/>
    <w:rsid w:val="008224FC"/>
    <w:rsid w:val="00822D21"/>
    <w:rsid w:val="00822EE6"/>
    <w:rsid w:val="00824E39"/>
    <w:rsid w:val="008259A8"/>
    <w:rsid w:val="00825EDC"/>
    <w:rsid w:val="00825FDB"/>
    <w:rsid w:val="008279FF"/>
    <w:rsid w:val="00830476"/>
    <w:rsid w:val="008313B5"/>
    <w:rsid w:val="00831899"/>
    <w:rsid w:val="00833FCA"/>
    <w:rsid w:val="00834298"/>
    <w:rsid w:val="008353CC"/>
    <w:rsid w:val="00836947"/>
    <w:rsid w:val="00837CD8"/>
    <w:rsid w:val="008467F3"/>
    <w:rsid w:val="0084721B"/>
    <w:rsid w:val="008501ED"/>
    <w:rsid w:val="0085093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232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97AC8"/>
    <w:rsid w:val="008A2650"/>
    <w:rsid w:val="008A6556"/>
    <w:rsid w:val="008A731D"/>
    <w:rsid w:val="008B3FB1"/>
    <w:rsid w:val="008B4501"/>
    <w:rsid w:val="008B56C6"/>
    <w:rsid w:val="008C0C2B"/>
    <w:rsid w:val="008C2A99"/>
    <w:rsid w:val="008C3B0A"/>
    <w:rsid w:val="008C4CD7"/>
    <w:rsid w:val="008C663F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C9F"/>
    <w:rsid w:val="009D5742"/>
    <w:rsid w:val="009D666C"/>
    <w:rsid w:val="009D77C3"/>
    <w:rsid w:val="009D7A71"/>
    <w:rsid w:val="009E05CC"/>
    <w:rsid w:val="009E1A8B"/>
    <w:rsid w:val="009E46F8"/>
    <w:rsid w:val="009E539A"/>
    <w:rsid w:val="009E667D"/>
    <w:rsid w:val="009F08A7"/>
    <w:rsid w:val="009F332A"/>
    <w:rsid w:val="009F3BA9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5C5"/>
    <w:rsid w:val="00A63070"/>
    <w:rsid w:val="00A6545A"/>
    <w:rsid w:val="00A74151"/>
    <w:rsid w:val="00A74887"/>
    <w:rsid w:val="00A76329"/>
    <w:rsid w:val="00A76F91"/>
    <w:rsid w:val="00A77C57"/>
    <w:rsid w:val="00A804C0"/>
    <w:rsid w:val="00A81DAE"/>
    <w:rsid w:val="00A82E18"/>
    <w:rsid w:val="00A83A49"/>
    <w:rsid w:val="00A83D31"/>
    <w:rsid w:val="00A85E0D"/>
    <w:rsid w:val="00A86571"/>
    <w:rsid w:val="00A86F21"/>
    <w:rsid w:val="00A91640"/>
    <w:rsid w:val="00A91CBC"/>
    <w:rsid w:val="00A920E5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6588"/>
    <w:rsid w:val="00BA1469"/>
    <w:rsid w:val="00BA4632"/>
    <w:rsid w:val="00BA4E68"/>
    <w:rsid w:val="00BA7AE4"/>
    <w:rsid w:val="00BB5CD2"/>
    <w:rsid w:val="00BB7487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46B0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577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1E0E"/>
    <w:rsid w:val="00CC5327"/>
    <w:rsid w:val="00CC7085"/>
    <w:rsid w:val="00CD06BA"/>
    <w:rsid w:val="00CD1304"/>
    <w:rsid w:val="00CD1C3D"/>
    <w:rsid w:val="00CD5519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2237"/>
    <w:rsid w:val="00D04A2F"/>
    <w:rsid w:val="00D074AB"/>
    <w:rsid w:val="00D1008B"/>
    <w:rsid w:val="00D12AB8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33B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6097"/>
    <w:rsid w:val="00D77594"/>
    <w:rsid w:val="00D77B36"/>
    <w:rsid w:val="00D813B2"/>
    <w:rsid w:val="00D82852"/>
    <w:rsid w:val="00D82B17"/>
    <w:rsid w:val="00D82F3D"/>
    <w:rsid w:val="00D838FA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C03EE"/>
    <w:rsid w:val="00DC0C93"/>
    <w:rsid w:val="00DC1BAB"/>
    <w:rsid w:val="00DC523A"/>
    <w:rsid w:val="00DC5829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98A"/>
    <w:rsid w:val="00EE6DE3"/>
    <w:rsid w:val="00EF0F2A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6F54"/>
    <w:rsid w:val="00F117A4"/>
    <w:rsid w:val="00F12EF7"/>
    <w:rsid w:val="00F13D5A"/>
    <w:rsid w:val="00F20218"/>
    <w:rsid w:val="00F22479"/>
    <w:rsid w:val="00F30EE8"/>
    <w:rsid w:val="00F32F29"/>
    <w:rsid w:val="00F34362"/>
    <w:rsid w:val="00F3637C"/>
    <w:rsid w:val="00F40EAA"/>
    <w:rsid w:val="00F40F8E"/>
    <w:rsid w:val="00F45679"/>
    <w:rsid w:val="00F5075D"/>
    <w:rsid w:val="00F50C94"/>
    <w:rsid w:val="00F53819"/>
    <w:rsid w:val="00F5413F"/>
    <w:rsid w:val="00F55889"/>
    <w:rsid w:val="00F55F18"/>
    <w:rsid w:val="00F57A24"/>
    <w:rsid w:val="00F612B9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577"/>
    <w:rPr>
      <w:sz w:val="18"/>
      <w:szCs w:val="18"/>
    </w:rPr>
  </w:style>
  <w:style w:type="table" w:styleId="a5">
    <w:name w:val="Table Grid"/>
    <w:basedOn w:val="a1"/>
    <w:uiPriority w:val="59"/>
    <w:rsid w:val="00C3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577"/>
    <w:rPr>
      <w:sz w:val="18"/>
      <w:szCs w:val="18"/>
    </w:rPr>
  </w:style>
  <w:style w:type="table" w:styleId="a5">
    <w:name w:val="Table Grid"/>
    <w:basedOn w:val="a1"/>
    <w:uiPriority w:val="59"/>
    <w:rsid w:val="00C3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9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2</Pages>
  <Words>160</Words>
  <Characters>915</Characters>
  <Application>Microsoft Office Word</Application>
  <DocSecurity>0</DocSecurity>
  <Lines>7</Lines>
  <Paragraphs>2</Paragraphs>
  <ScaleCrop>false</ScaleCrop>
  <Company>China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14</cp:revision>
  <dcterms:created xsi:type="dcterms:W3CDTF">2016-03-01T06:35:00Z</dcterms:created>
  <dcterms:modified xsi:type="dcterms:W3CDTF">2017-05-06T08:51:00Z</dcterms:modified>
</cp:coreProperties>
</file>